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1078"/>
        <w:gridCol w:w="1440"/>
        <w:gridCol w:w="6770"/>
      </w:tblGrid>
      <w:tr w:rsidR="00FB38F6" w:rsidRPr="00607ECB" w:rsidTr="00A25F24">
        <w:tc>
          <w:tcPr>
            <w:tcW w:w="2518" w:type="dxa"/>
            <w:gridSpan w:val="2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he relative order of the questions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The questions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07/2008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08/2009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as it been less than eight days since you fell ill? (</w:t>
            </w:r>
            <w:proofErr w:type="gramStart"/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/</w:t>
            </w:r>
            <w:proofErr w:type="gramEnd"/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/ do not know or do not want to answer).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Did you fall ill suddenly, that is did you fall ill within a few hours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felt feverish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as the temperature more than 38 degrees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coughed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had muscle ache or other bodily ache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been nauseous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had headache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had a sore throat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experienced difficulties breathing/shortness of breath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had a runny nose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ve you sought a doctor for your illness at any time since you fell ill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Did the doctor say that it was an infection? </w:t>
            </w:r>
          </w:p>
        </w:tc>
      </w:tr>
      <w:tr w:rsidR="00FB38F6" w:rsidRPr="00607ECB" w:rsidTr="00A25F24"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425" w:type="dxa"/>
            <w:shd w:val="clear" w:color="auto" w:fill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70" w:type="dxa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When did you fall ill? Answer by pressing the digit that corresponds to the number of days that have passed since you first noticed the illness. </w:t>
            </w:r>
          </w:p>
        </w:tc>
      </w:tr>
      <w:tr w:rsidR="00FB38F6" w:rsidRPr="00607ECB" w:rsidTr="00A25F24">
        <w:tc>
          <w:tcPr>
            <w:tcW w:w="0" w:type="auto"/>
            <w:gridSpan w:val="3"/>
          </w:tcPr>
          <w:p w:rsidR="00FB38F6" w:rsidRPr="00607ECB" w:rsidRDefault="00FB38F6" w:rsidP="00A25F24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ase definitions</w:t>
            </w:r>
          </w:p>
        </w:tc>
      </w:tr>
      <w:tr w:rsidR="00FB38F6" w:rsidRPr="00607ECB" w:rsidTr="00A25F24">
        <w:tc>
          <w:tcPr>
            <w:tcW w:w="0" w:type="auto"/>
            <w:gridSpan w:val="2"/>
          </w:tcPr>
          <w:p w:rsidR="00FB38F6" w:rsidRPr="00607ECB" w:rsidRDefault="00FB38F6" w:rsidP="00A25F24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URTI </w:t>
            </w:r>
          </w:p>
        </w:tc>
        <w:tc>
          <w:tcPr>
            <w:tcW w:w="0" w:type="auto"/>
          </w:tcPr>
          <w:p w:rsidR="00FB38F6" w:rsidRPr="00607ECB" w:rsidRDefault="00FB38F6" w:rsidP="00A25F24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ough OR Sore throat OR Shortness of breath OR </w:t>
            </w:r>
            <w:proofErr w:type="spellStart"/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yza</w:t>
            </w:r>
            <w:proofErr w:type="spellEnd"/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runny nose)</w:t>
            </w:r>
          </w:p>
        </w:tc>
      </w:tr>
      <w:tr w:rsidR="00FB38F6" w:rsidRPr="00607ECB" w:rsidTr="00A25F24">
        <w:tc>
          <w:tcPr>
            <w:tcW w:w="0" w:type="auto"/>
            <w:gridSpan w:val="2"/>
          </w:tcPr>
          <w:p w:rsidR="00FB38F6" w:rsidRPr="00607ECB" w:rsidRDefault="00FB38F6" w:rsidP="00A25F24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LI</w:t>
            </w:r>
          </w:p>
        </w:tc>
        <w:tc>
          <w:tcPr>
            <w:tcW w:w="0" w:type="auto"/>
          </w:tcPr>
          <w:p w:rsidR="00FB38F6" w:rsidRPr="00607ECB" w:rsidRDefault="00FB38F6" w:rsidP="00A25F24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udden onse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D Cough OR Sore throat OR Shortness of brea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FB38F6" w:rsidRPr="00607ECB" w:rsidTr="00A25F24">
        <w:trPr>
          <w:trHeight w:val="227"/>
        </w:trPr>
        <w:tc>
          <w:tcPr>
            <w:tcW w:w="0" w:type="auto"/>
            <w:gridSpan w:val="2"/>
          </w:tcPr>
          <w:p w:rsidR="00FB38F6" w:rsidRPr="00607ECB" w:rsidRDefault="00FB38F6" w:rsidP="00A25F24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FB38F6" w:rsidRPr="00607ECB" w:rsidRDefault="00FB38F6" w:rsidP="00A25F24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607EC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verishness OR Headache OR Myalgia</w:t>
            </w:r>
          </w:p>
        </w:tc>
      </w:tr>
    </w:tbl>
    <w:p w:rsidR="00FB38F6" w:rsidRPr="00607ECB" w:rsidRDefault="00FB38F6" w:rsidP="00FB38F6">
      <w:pPr>
        <w:rPr>
          <w:sz w:val="20"/>
          <w:szCs w:val="20"/>
          <w:lang w:val="en-GB"/>
        </w:rPr>
      </w:pPr>
      <w:proofErr w:type="spellStart"/>
      <w:proofErr w:type="gramStart"/>
      <w:r w:rsidRPr="00607ECB">
        <w:rPr>
          <w:rFonts w:ascii="Arial" w:hAnsi="Arial" w:cs="Arial"/>
          <w:color w:val="000000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607ECB">
        <w:rPr>
          <w:sz w:val="20"/>
          <w:szCs w:val="20"/>
          <w:vertAlign w:val="superscript"/>
          <w:lang w:val="en-GB"/>
        </w:rPr>
        <w:t xml:space="preserve"> </w:t>
      </w:r>
      <w:r w:rsidRPr="00607ECB">
        <w:rPr>
          <w:sz w:val="20"/>
          <w:szCs w:val="20"/>
          <w:lang w:val="en-GB"/>
        </w:rPr>
        <w:t>The question is only asked if the respondent answered yes to the previous question.</w:t>
      </w:r>
    </w:p>
    <w:p w:rsidR="000841E1" w:rsidRPr="00FB38F6" w:rsidRDefault="000841E1">
      <w:pPr>
        <w:rPr>
          <w:lang w:val="en-GB"/>
        </w:rPr>
      </w:pPr>
      <w:bookmarkStart w:id="0" w:name="_GoBack"/>
      <w:bookmarkEnd w:id="0"/>
    </w:p>
    <w:sectPr w:rsidR="000841E1" w:rsidRPr="00FB38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8F6"/>
    <w:rsid w:val="000841E1"/>
    <w:rsid w:val="00FB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erk</dc:creator>
  <cp:lastModifiedBy>Hanna Merk</cp:lastModifiedBy>
  <cp:revision>1</cp:revision>
  <dcterms:created xsi:type="dcterms:W3CDTF">2013-03-21T13:00:00Z</dcterms:created>
  <dcterms:modified xsi:type="dcterms:W3CDTF">2013-03-21T13:01:00Z</dcterms:modified>
</cp:coreProperties>
</file>